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80"/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2"/>
        <w:gridCol w:w="2250"/>
        <w:gridCol w:w="1260"/>
        <w:gridCol w:w="1080"/>
        <w:gridCol w:w="1710"/>
        <w:gridCol w:w="2430"/>
        <w:gridCol w:w="1193"/>
      </w:tblGrid>
      <w:tr w:rsidR="007834E5" w:rsidRPr="007834E5" w:rsidTr="00523499">
        <w:trPr>
          <w:trHeight w:val="315"/>
        </w:trPr>
        <w:tc>
          <w:tcPr>
            <w:tcW w:w="1862" w:type="dxa"/>
          </w:tcPr>
          <w:p w:rsidR="007834E5" w:rsidRPr="007834E5" w:rsidRDefault="007834E5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250" w:type="dxa"/>
            <w:vAlign w:val="bottom"/>
          </w:tcPr>
          <w:p w:rsidR="007834E5" w:rsidRPr="007834E5" w:rsidRDefault="007834E5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ference SNP I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4E5" w:rsidRPr="007834E5" w:rsidRDefault="007834E5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4E5" w:rsidRPr="007834E5" w:rsidRDefault="007834E5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834E5" w:rsidRPr="007834E5" w:rsidRDefault="007834E5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ses</w:t>
            </w:r>
            <w:r w:rsidR="006F0E2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7834E5" w:rsidRPr="007834E5" w:rsidRDefault="007834E5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dds Ratio (</w:t>
            </w: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5% CI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  <w:r w:rsidR="00ED3A4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7834E5" w:rsidRPr="007834E5" w:rsidRDefault="007834E5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alue</w:t>
            </w:r>
            <w:r w:rsidR="00ED3A4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CF0536" w:rsidRPr="007834E5" w:rsidTr="00523499">
        <w:trPr>
          <w:trHeight w:val="315"/>
        </w:trPr>
        <w:tc>
          <w:tcPr>
            <w:tcW w:w="1862" w:type="dxa"/>
            <w:vMerge w:val="restart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Wang et al. </w:t>
            </w:r>
          </w:p>
        </w:tc>
        <w:tc>
          <w:tcPr>
            <w:tcW w:w="2250" w:type="dxa"/>
            <w:vMerge w:val="restart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984870 (RANKL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 (64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6 (</w:t>
            </w: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4 - 5.7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9E-04</w:t>
            </w:r>
          </w:p>
        </w:tc>
      </w:tr>
      <w:tr w:rsidR="00CF0536" w:rsidRPr="007834E5" w:rsidTr="00523499">
        <w:trPr>
          <w:trHeight w:val="315"/>
        </w:trPr>
        <w:tc>
          <w:tcPr>
            <w:tcW w:w="1862" w:type="dxa"/>
            <w:vMerge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 (48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8 (</w:t>
            </w: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- 2.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CF0536" w:rsidRPr="007834E5" w:rsidTr="00523499">
        <w:trPr>
          <w:trHeight w:val="315"/>
        </w:trPr>
        <w:tc>
          <w:tcPr>
            <w:tcW w:w="1862" w:type="dxa"/>
            <w:vMerge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 (35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CF0536" w:rsidRPr="007834E5" w:rsidRDefault="00B2581F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0E-03</w:t>
            </w:r>
          </w:p>
        </w:tc>
      </w:tr>
      <w:tr w:rsidR="00CF0536" w:rsidRPr="007834E5" w:rsidTr="00523499">
        <w:trPr>
          <w:trHeight w:val="315"/>
        </w:trPr>
        <w:tc>
          <w:tcPr>
            <w:tcW w:w="1862" w:type="dxa"/>
            <w:vMerge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 w:val="restart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2073618 (OPG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 (42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CF0536" w:rsidRPr="007834E5" w:rsidRDefault="00B2581F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0E-02</w:t>
            </w:r>
          </w:p>
        </w:tc>
      </w:tr>
      <w:tr w:rsidR="00CF0536" w:rsidRPr="007834E5" w:rsidTr="00523499">
        <w:trPr>
          <w:trHeight w:val="315"/>
        </w:trPr>
        <w:tc>
          <w:tcPr>
            <w:tcW w:w="1862" w:type="dxa"/>
            <w:vMerge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bottom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 (49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3 (</w:t>
            </w: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6 - 2.0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97</w:t>
            </w:r>
          </w:p>
        </w:tc>
      </w:tr>
      <w:tr w:rsidR="00CF0536" w:rsidRPr="007834E5" w:rsidTr="00523499">
        <w:trPr>
          <w:trHeight w:val="315"/>
        </w:trPr>
        <w:tc>
          <w:tcPr>
            <w:tcW w:w="1862" w:type="dxa"/>
            <w:vMerge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bottom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 (68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3 (</w:t>
            </w: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2 - 5.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CF0536" w:rsidRPr="007834E5" w:rsidRDefault="00CF0536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5E-04</w:t>
            </w:r>
          </w:p>
        </w:tc>
      </w:tr>
      <w:tr w:rsidR="00300789" w:rsidRPr="007834E5" w:rsidTr="00523499">
        <w:trPr>
          <w:trHeight w:val="315"/>
        </w:trPr>
        <w:tc>
          <w:tcPr>
            <w:tcW w:w="1862" w:type="dxa"/>
            <w:vMerge w:val="restart"/>
          </w:tcPr>
          <w:p w:rsidR="00300789" w:rsidRPr="007834E5" w:rsidRDefault="00300789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nterm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250" w:type="dxa"/>
            <w:vMerge w:val="restart"/>
            <w:vAlign w:val="bottom"/>
          </w:tcPr>
          <w:p w:rsidR="00300789" w:rsidRPr="007834E5" w:rsidRDefault="00300789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2073618 (OPG)</w:t>
            </w:r>
          </w:p>
          <w:p w:rsidR="00300789" w:rsidRPr="007834E5" w:rsidRDefault="00300789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 (63%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93" w:type="dxa"/>
            <w:vMerge w:val="restart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  <w:p w:rsidR="00300789" w:rsidRPr="007834E5" w:rsidRDefault="00300789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</w:t>
            </w: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0789" w:rsidRPr="007834E5" w:rsidTr="00523499">
        <w:trPr>
          <w:trHeight w:val="315"/>
        </w:trPr>
        <w:tc>
          <w:tcPr>
            <w:tcW w:w="1862" w:type="dxa"/>
            <w:vMerge/>
          </w:tcPr>
          <w:p w:rsidR="00300789" w:rsidRPr="007834E5" w:rsidRDefault="00300789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bottom"/>
          </w:tcPr>
          <w:p w:rsidR="00300789" w:rsidRPr="007834E5" w:rsidRDefault="00300789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</w:t>
            </w:r>
            <w:r w:rsidRPr="007834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86%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9 (1.08-4.85)</w:t>
            </w:r>
          </w:p>
        </w:tc>
        <w:tc>
          <w:tcPr>
            <w:tcW w:w="1193" w:type="dxa"/>
            <w:vMerge/>
            <w:shd w:val="clear" w:color="auto" w:fill="auto"/>
            <w:noWrap/>
            <w:vAlign w:val="bottom"/>
            <w:hideMark/>
          </w:tcPr>
          <w:p w:rsidR="00300789" w:rsidRPr="007834E5" w:rsidRDefault="00300789" w:rsidP="00523499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523499" w:rsidRPr="00523499" w:rsidRDefault="00523499">
      <w:r w:rsidRPr="00523499">
        <w:t>Table 3</w:t>
      </w:r>
      <w:bookmarkStart w:id="0" w:name="_GoBack"/>
      <w:bookmarkEnd w:id="0"/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523499" w:rsidRDefault="00523499">
      <w:pPr>
        <w:rPr>
          <w:vertAlign w:val="superscript"/>
        </w:rPr>
      </w:pPr>
    </w:p>
    <w:p w:rsidR="006F0E2B" w:rsidRDefault="006F0E2B">
      <w:r>
        <w:rPr>
          <w:vertAlign w:val="superscript"/>
        </w:rPr>
        <w:t>a</w:t>
      </w:r>
      <w:r>
        <w:t xml:space="preserve">: Cases were defined </w:t>
      </w:r>
      <w:r w:rsidR="00CF0536">
        <w:t xml:space="preserve">in Wang et al </w:t>
      </w:r>
      <w:r>
        <w:t xml:space="preserve">as the presence of at least grade 3 </w:t>
      </w:r>
      <w:proofErr w:type="gramStart"/>
      <w:r>
        <w:t>toxicity</w:t>
      </w:r>
      <w:proofErr w:type="gramEnd"/>
      <w:r>
        <w:t xml:space="preserve"> according to NCI CTCAE V3. for joint pain, muscle pain, bone pain, arthritis, diminished joint function, or other musculoskeletal problems. </w:t>
      </w:r>
      <w:r w:rsidR="00CF0536">
        <w:t xml:space="preserve">Cases were defined in </w:t>
      </w:r>
      <w:proofErr w:type="spellStart"/>
      <w:r w:rsidR="00CF0536">
        <w:t>Lintermans</w:t>
      </w:r>
      <w:proofErr w:type="spellEnd"/>
      <w:r w:rsidR="00CF0536">
        <w:t xml:space="preserve"> et al as </w:t>
      </w:r>
      <w:r>
        <w:t xml:space="preserve">an increase in arthralgia or myalgia from baseline. </w:t>
      </w:r>
    </w:p>
    <w:p w:rsidR="00ED3A46" w:rsidRDefault="006F0E2B">
      <w:r>
        <w:rPr>
          <w:vertAlign w:val="superscript"/>
        </w:rPr>
        <w:t>b</w:t>
      </w:r>
      <w:r>
        <w:t>:</w:t>
      </w:r>
      <w:r w:rsidR="00ED3A46">
        <w:t xml:space="preserve"> Odds ratios and confidence intervals reported as presented in Wang et al. Odds ratios and confidence intervals were not reported by </w:t>
      </w:r>
      <w:proofErr w:type="spellStart"/>
      <w:r w:rsidR="00ED3A46">
        <w:t>Lintermans</w:t>
      </w:r>
      <w:proofErr w:type="spellEnd"/>
      <w:r w:rsidR="00ED3A46">
        <w:t xml:space="preserve"> et al., so they were estimated using an online calculator (</w:t>
      </w:r>
      <w:r w:rsidR="00ED3A46" w:rsidRPr="00ED3A46">
        <w:t>https://www.medcalc.org/calc/odds_ratio.php</w:t>
      </w:r>
      <w:r w:rsidR="00ED3A46">
        <w:t>)</w:t>
      </w:r>
    </w:p>
    <w:p w:rsidR="00CF4753" w:rsidRPr="006F0E2B" w:rsidRDefault="00ED3A46">
      <w:r>
        <w:rPr>
          <w:vertAlign w:val="superscript"/>
        </w:rPr>
        <w:t>c</w:t>
      </w:r>
      <w:r>
        <w:t>:</w:t>
      </w:r>
      <w:r w:rsidR="006F0E2B">
        <w:t xml:space="preserve"> P-values from Wang et al. are the comparison of the genotype frequencies </w:t>
      </w:r>
      <w:r w:rsidR="00470339">
        <w:t xml:space="preserve">in </w:t>
      </w:r>
      <w:r w:rsidR="006F0E2B">
        <w:t xml:space="preserve">cases vs. controls. P-value from </w:t>
      </w:r>
      <w:proofErr w:type="spellStart"/>
      <w:r w:rsidR="006F0E2B">
        <w:t>Lintermans</w:t>
      </w:r>
      <w:proofErr w:type="spellEnd"/>
      <w:r w:rsidR="006F0E2B">
        <w:t xml:space="preserve"> et al. is the proportion of carriers of the minor (G) allele who were cases, compared with the proportion of wild-type </w:t>
      </w:r>
      <w:r w:rsidR="00B2581F">
        <w:t xml:space="preserve">(CC) </w:t>
      </w:r>
      <w:r w:rsidR="006F0E2B">
        <w:t xml:space="preserve">patients who were cases (i.e. dominant genetic model). </w:t>
      </w:r>
    </w:p>
    <w:sectPr w:rsidR="00CF4753" w:rsidRPr="006F0E2B" w:rsidSect="007834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E5"/>
    <w:rsid w:val="00015E1C"/>
    <w:rsid w:val="00030291"/>
    <w:rsid w:val="00037BF8"/>
    <w:rsid w:val="00044EF2"/>
    <w:rsid w:val="00047FBC"/>
    <w:rsid w:val="00052741"/>
    <w:rsid w:val="00052950"/>
    <w:rsid w:val="00057F37"/>
    <w:rsid w:val="00062631"/>
    <w:rsid w:val="0007461D"/>
    <w:rsid w:val="00085D51"/>
    <w:rsid w:val="000A10AF"/>
    <w:rsid w:val="000A553E"/>
    <w:rsid w:val="000B1E9B"/>
    <w:rsid w:val="000B3A87"/>
    <w:rsid w:val="000D1B38"/>
    <w:rsid w:val="000E399F"/>
    <w:rsid w:val="00104B79"/>
    <w:rsid w:val="00107B36"/>
    <w:rsid w:val="001105A5"/>
    <w:rsid w:val="00114EDF"/>
    <w:rsid w:val="00121C06"/>
    <w:rsid w:val="00146670"/>
    <w:rsid w:val="00146A4B"/>
    <w:rsid w:val="00163B3B"/>
    <w:rsid w:val="00164F2E"/>
    <w:rsid w:val="00166974"/>
    <w:rsid w:val="00171489"/>
    <w:rsid w:val="00180AF7"/>
    <w:rsid w:val="001B68FA"/>
    <w:rsid w:val="001F5695"/>
    <w:rsid w:val="00213185"/>
    <w:rsid w:val="00226D7B"/>
    <w:rsid w:val="002278FA"/>
    <w:rsid w:val="00240865"/>
    <w:rsid w:val="00243E59"/>
    <w:rsid w:val="00253A17"/>
    <w:rsid w:val="002558D9"/>
    <w:rsid w:val="00255D01"/>
    <w:rsid w:val="00286B92"/>
    <w:rsid w:val="002A3985"/>
    <w:rsid w:val="002C21BD"/>
    <w:rsid w:val="002E6948"/>
    <w:rsid w:val="002F2B08"/>
    <w:rsid w:val="00300789"/>
    <w:rsid w:val="00302016"/>
    <w:rsid w:val="00316FCA"/>
    <w:rsid w:val="003244B3"/>
    <w:rsid w:val="00347148"/>
    <w:rsid w:val="00356402"/>
    <w:rsid w:val="003639F9"/>
    <w:rsid w:val="003966A7"/>
    <w:rsid w:val="003A6E23"/>
    <w:rsid w:val="003B4802"/>
    <w:rsid w:val="003C2F3A"/>
    <w:rsid w:val="003D195C"/>
    <w:rsid w:val="003F346C"/>
    <w:rsid w:val="003F5389"/>
    <w:rsid w:val="00405A78"/>
    <w:rsid w:val="004432D6"/>
    <w:rsid w:val="00447F98"/>
    <w:rsid w:val="00467FB5"/>
    <w:rsid w:val="00470339"/>
    <w:rsid w:val="00491B0B"/>
    <w:rsid w:val="004B79E7"/>
    <w:rsid w:val="004C3433"/>
    <w:rsid w:val="004C3A2A"/>
    <w:rsid w:val="004E7F51"/>
    <w:rsid w:val="005024D2"/>
    <w:rsid w:val="00513E86"/>
    <w:rsid w:val="00523499"/>
    <w:rsid w:val="00523773"/>
    <w:rsid w:val="0053760E"/>
    <w:rsid w:val="00552178"/>
    <w:rsid w:val="0056116A"/>
    <w:rsid w:val="00577227"/>
    <w:rsid w:val="005B548D"/>
    <w:rsid w:val="005C572A"/>
    <w:rsid w:val="005E629D"/>
    <w:rsid w:val="005F7357"/>
    <w:rsid w:val="00605299"/>
    <w:rsid w:val="00641629"/>
    <w:rsid w:val="0065041F"/>
    <w:rsid w:val="0066155B"/>
    <w:rsid w:val="0067757C"/>
    <w:rsid w:val="00681C54"/>
    <w:rsid w:val="006A3686"/>
    <w:rsid w:val="006B3D05"/>
    <w:rsid w:val="006B41AA"/>
    <w:rsid w:val="006D1864"/>
    <w:rsid w:val="006F0E2B"/>
    <w:rsid w:val="006F5538"/>
    <w:rsid w:val="0070303E"/>
    <w:rsid w:val="007205ED"/>
    <w:rsid w:val="00720F50"/>
    <w:rsid w:val="0074406F"/>
    <w:rsid w:val="00763E38"/>
    <w:rsid w:val="00775E28"/>
    <w:rsid w:val="00775FD9"/>
    <w:rsid w:val="007834E5"/>
    <w:rsid w:val="00794ADB"/>
    <w:rsid w:val="00794C06"/>
    <w:rsid w:val="007A0FC9"/>
    <w:rsid w:val="007A2B70"/>
    <w:rsid w:val="007B7891"/>
    <w:rsid w:val="007D56CE"/>
    <w:rsid w:val="007D7A04"/>
    <w:rsid w:val="007E1493"/>
    <w:rsid w:val="008062C3"/>
    <w:rsid w:val="008132CE"/>
    <w:rsid w:val="008176E5"/>
    <w:rsid w:val="00842A26"/>
    <w:rsid w:val="008438E5"/>
    <w:rsid w:val="00856433"/>
    <w:rsid w:val="00862083"/>
    <w:rsid w:val="008637A2"/>
    <w:rsid w:val="00880E94"/>
    <w:rsid w:val="008831FC"/>
    <w:rsid w:val="008A00B5"/>
    <w:rsid w:val="008A0B74"/>
    <w:rsid w:val="008A0DBC"/>
    <w:rsid w:val="008C02DA"/>
    <w:rsid w:val="008D77A2"/>
    <w:rsid w:val="008F1CA5"/>
    <w:rsid w:val="008F1D98"/>
    <w:rsid w:val="009022E5"/>
    <w:rsid w:val="00907EF6"/>
    <w:rsid w:val="00914699"/>
    <w:rsid w:val="0091782E"/>
    <w:rsid w:val="00921CFA"/>
    <w:rsid w:val="00935F28"/>
    <w:rsid w:val="0096419C"/>
    <w:rsid w:val="0096447B"/>
    <w:rsid w:val="00973B74"/>
    <w:rsid w:val="00974D72"/>
    <w:rsid w:val="00980F4D"/>
    <w:rsid w:val="00994EF5"/>
    <w:rsid w:val="00995530"/>
    <w:rsid w:val="0099603A"/>
    <w:rsid w:val="009A15BD"/>
    <w:rsid w:val="009A222C"/>
    <w:rsid w:val="009B7DCD"/>
    <w:rsid w:val="009B7E0E"/>
    <w:rsid w:val="009D445E"/>
    <w:rsid w:val="00A01181"/>
    <w:rsid w:val="00A052E3"/>
    <w:rsid w:val="00A1103B"/>
    <w:rsid w:val="00A260F2"/>
    <w:rsid w:val="00A77E6E"/>
    <w:rsid w:val="00A85212"/>
    <w:rsid w:val="00A94A73"/>
    <w:rsid w:val="00AC08C1"/>
    <w:rsid w:val="00AD7177"/>
    <w:rsid w:val="00AE1B03"/>
    <w:rsid w:val="00AE680A"/>
    <w:rsid w:val="00B2581F"/>
    <w:rsid w:val="00B32B48"/>
    <w:rsid w:val="00B434F9"/>
    <w:rsid w:val="00B52DBE"/>
    <w:rsid w:val="00B57269"/>
    <w:rsid w:val="00B60387"/>
    <w:rsid w:val="00B70153"/>
    <w:rsid w:val="00B8101F"/>
    <w:rsid w:val="00BA316E"/>
    <w:rsid w:val="00BB48C0"/>
    <w:rsid w:val="00BF4FFF"/>
    <w:rsid w:val="00C366FD"/>
    <w:rsid w:val="00C44671"/>
    <w:rsid w:val="00C449D6"/>
    <w:rsid w:val="00C73EC8"/>
    <w:rsid w:val="00CA3E89"/>
    <w:rsid w:val="00CA58A3"/>
    <w:rsid w:val="00CA6BE0"/>
    <w:rsid w:val="00CC1CED"/>
    <w:rsid w:val="00CC4EB3"/>
    <w:rsid w:val="00CD0DFC"/>
    <w:rsid w:val="00CE4E39"/>
    <w:rsid w:val="00CE606E"/>
    <w:rsid w:val="00CF0536"/>
    <w:rsid w:val="00CF2EE0"/>
    <w:rsid w:val="00CF4753"/>
    <w:rsid w:val="00D00654"/>
    <w:rsid w:val="00D510BE"/>
    <w:rsid w:val="00D63B2C"/>
    <w:rsid w:val="00D71E51"/>
    <w:rsid w:val="00D955BD"/>
    <w:rsid w:val="00DA1EF5"/>
    <w:rsid w:val="00DB26E4"/>
    <w:rsid w:val="00DC13FF"/>
    <w:rsid w:val="00DD0CB7"/>
    <w:rsid w:val="00DF48FA"/>
    <w:rsid w:val="00DF5F2A"/>
    <w:rsid w:val="00E12F08"/>
    <w:rsid w:val="00E32209"/>
    <w:rsid w:val="00E40B26"/>
    <w:rsid w:val="00E57058"/>
    <w:rsid w:val="00E67779"/>
    <w:rsid w:val="00E905D6"/>
    <w:rsid w:val="00E923EE"/>
    <w:rsid w:val="00EA5A83"/>
    <w:rsid w:val="00EB20BE"/>
    <w:rsid w:val="00EC6EE7"/>
    <w:rsid w:val="00ED160D"/>
    <w:rsid w:val="00ED3A46"/>
    <w:rsid w:val="00EE6AF1"/>
    <w:rsid w:val="00EF5E26"/>
    <w:rsid w:val="00EF64A1"/>
    <w:rsid w:val="00F3139D"/>
    <w:rsid w:val="00F3532A"/>
    <w:rsid w:val="00F66D7E"/>
    <w:rsid w:val="00F75001"/>
    <w:rsid w:val="00F90B7E"/>
    <w:rsid w:val="00FC10F0"/>
    <w:rsid w:val="00FD5CCF"/>
    <w:rsid w:val="00FE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9D3F00"/>
  <w15:docId w15:val="{B7CB0236-27BC-4785-A62B-4DBD4AAC6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06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z, Daniel</dc:creator>
  <cp:keywords/>
  <dc:description/>
  <cp:lastModifiedBy>Hertz, Daniel</cp:lastModifiedBy>
  <cp:revision>2</cp:revision>
  <dcterms:created xsi:type="dcterms:W3CDTF">2017-12-04T20:59:00Z</dcterms:created>
  <dcterms:modified xsi:type="dcterms:W3CDTF">2017-12-04T20:59:00Z</dcterms:modified>
</cp:coreProperties>
</file>